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61" w:type="dxa"/>
        <w:jc w:val="center"/>
        <w:tblLayout w:type="fixed"/>
        <w:tblLook w:val="04A0" w:firstRow="1" w:lastRow="0" w:firstColumn="1" w:lastColumn="0" w:noHBand="0" w:noVBand="1"/>
      </w:tblPr>
      <w:tblGrid>
        <w:gridCol w:w="1710"/>
        <w:gridCol w:w="1930"/>
        <w:gridCol w:w="1189"/>
        <w:gridCol w:w="896"/>
        <w:gridCol w:w="1717"/>
        <w:gridCol w:w="236"/>
        <w:gridCol w:w="1783"/>
      </w:tblGrid>
      <w:tr w:rsidR="00516168" w:rsidRPr="00DE281F" w:rsidTr="00CC4949">
        <w:trPr>
          <w:trHeight w:val="271"/>
          <w:jc w:val="center"/>
        </w:trPr>
        <w:tc>
          <w:tcPr>
            <w:tcW w:w="9461" w:type="dxa"/>
            <w:gridSpan w:val="7"/>
            <w:tcBorders>
              <w:bottom w:val="single" w:sz="4" w:space="0" w:color="auto"/>
            </w:tcBorders>
          </w:tcPr>
          <w:p w:rsidR="00516168" w:rsidRPr="00DE281F" w:rsidRDefault="00516168" w:rsidP="00CC494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DE2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NZ" w:eastAsia="en-NZ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NZ" w:eastAsia="en-NZ"/>
              </w:rPr>
              <w:t>S1</w:t>
            </w:r>
            <w:r w:rsidRPr="00DE281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NZ" w:eastAsia="en-NZ"/>
              </w:rPr>
              <w:t xml:space="preserve">. </w:t>
            </w:r>
            <w:r w:rsidRPr="00DE2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Average linkage disequilibrium (r</w:t>
            </w:r>
            <w:r w:rsidRPr="00DE2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NZ" w:eastAsia="en-NZ"/>
              </w:rPr>
              <w:t>2</w:t>
            </w:r>
            <w:r w:rsidRPr="00DE2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) between adjacent SNP pairs by chromosome and per each sire breed group.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16168" w:rsidRPr="00DE281F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573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6168" w:rsidRPr="00DE281F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DE2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Sire breed group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516168" w:rsidRPr="00DE281F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783" w:type="dxa"/>
            <w:vMerge w:val="restart"/>
            <w:tcBorders>
              <w:top w:val="single" w:sz="4" w:space="0" w:color="auto"/>
            </w:tcBorders>
            <w:vAlign w:val="center"/>
          </w:tcPr>
          <w:p w:rsidR="00516168" w:rsidRPr="00DE281F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DE2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All animals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Chromosome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Lamb Suprem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proofErr w:type="spellStart"/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Primera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Texel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Dual purpose</w:t>
            </w:r>
          </w:p>
        </w:tc>
        <w:tc>
          <w:tcPr>
            <w:tcW w:w="236" w:type="dxa"/>
          </w:tcPr>
          <w:p w:rsidR="00516168" w:rsidRPr="00DE281F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</w:p>
        </w:tc>
        <w:tc>
          <w:tcPr>
            <w:tcW w:w="1783" w:type="dxa"/>
            <w:vMerge/>
            <w:tcBorders>
              <w:bottom w:val="single" w:sz="4" w:space="0" w:color="auto"/>
            </w:tcBorders>
            <w:vAlign w:val="center"/>
          </w:tcPr>
          <w:p w:rsidR="00516168" w:rsidRPr="00DE281F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1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6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5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2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75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auto"/>
            </w:tcBorders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7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86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7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7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88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8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79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73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74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76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8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71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74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10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79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1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7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5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1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6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7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1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8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7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78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95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1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8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1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78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16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4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47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9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17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4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4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4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18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6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75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19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8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8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20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4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7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6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21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44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2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22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4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3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23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3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43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8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24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61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76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25</w:t>
            </w:r>
          </w:p>
        </w:tc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4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49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5</w:t>
            </w:r>
          </w:p>
        </w:tc>
        <w:tc>
          <w:tcPr>
            <w:tcW w:w="236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26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36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42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NZ"/>
              </w:rPr>
              <w:t>0.25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:rsidR="00516168" w:rsidRPr="00461359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359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516168" w:rsidRPr="00DE281F" w:rsidTr="00CC4949">
        <w:trPr>
          <w:trHeight w:val="271"/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All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0.266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0.256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0.26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168" w:rsidRPr="006F3C55" w:rsidRDefault="00516168" w:rsidP="00CC4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</w:pPr>
            <w:r w:rsidRPr="006F3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NZ"/>
              </w:rPr>
              <w:t>0.274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516168" w:rsidRPr="00DE281F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6168" w:rsidRPr="00DE281F" w:rsidRDefault="00516168" w:rsidP="00CC49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281F">
              <w:rPr>
                <w:rFonts w:ascii="Times New Roman" w:hAnsi="Times New Roman" w:cs="Times New Roman"/>
                <w:b/>
                <w:sz w:val="24"/>
                <w:szCs w:val="24"/>
              </w:rPr>
              <w:t>0.263</w:t>
            </w:r>
          </w:p>
        </w:tc>
      </w:tr>
    </w:tbl>
    <w:p w:rsidR="00106AF6" w:rsidRDefault="00106AF6">
      <w:bookmarkStart w:id="0" w:name="_GoBack"/>
      <w:bookmarkEnd w:id="0"/>
    </w:p>
    <w:sectPr w:rsidR="00106A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168"/>
    <w:rsid w:val="00106AF6"/>
    <w:rsid w:val="00516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9B3E95-B564-4402-9494-FFC7FAC0D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168"/>
    <w:pPr>
      <w:spacing w:after="200" w:line="276" w:lineRule="auto"/>
    </w:pPr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3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rito</dc:creator>
  <cp:keywords/>
  <dc:description/>
  <cp:lastModifiedBy>lbrito</cp:lastModifiedBy>
  <cp:revision>1</cp:revision>
  <dcterms:created xsi:type="dcterms:W3CDTF">2016-05-06T16:11:00Z</dcterms:created>
  <dcterms:modified xsi:type="dcterms:W3CDTF">2016-05-06T16:11:00Z</dcterms:modified>
</cp:coreProperties>
</file>